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E5B82A" w14:textId="77777777" w:rsidR="005C2616" w:rsidRDefault="005C2616" w:rsidP="005C2616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u w:val="single"/>
          <w:lang w:eastAsia="es-ES"/>
        </w:rPr>
        <w:drawing>
          <wp:inline distT="0" distB="0" distL="0" distR="0" wp14:anchorId="2D08482B" wp14:editId="197EC125">
            <wp:extent cx="4250131" cy="3283320"/>
            <wp:effectExtent l="0" t="0" r="0" b="0"/>
            <wp:docPr id="398989493" name="Imagen 6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8989493" name="Imagen 6" descr="Gráfico, Gráfico de líneas&#10;&#10;Descripción generada automá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2040" cy="329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D719DE" w14:textId="0C57A5C2" w:rsidR="005C2616" w:rsidRPr="000E26E6" w:rsidRDefault="00162E91" w:rsidP="005C2616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Supplementary Figure </w:t>
      </w:r>
      <w:r w:rsidR="00B40A3A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7</w:t>
      </w:r>
      <w:r w:rsidR="005C2616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. </w:t>
      </w:r>
      <w:r w:rsidR="005C2616" w:rsidRPr="00E010F0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Funnel plot for assessing publication bias of studies </w:t>
      </w:r>
      <w:r w:rsidR="005C2616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for copper/zinc ratio</w:t>
      </w:r>
    </w:p>
    <w:p w14:paraId="087758BE" w14:textId="77777777" w:rsidR="004A15F0" w:rsidRPr="005C2616" w:rsidRDefault="004A15F0" w:rsidP="00CA147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A15F0" w:rsidRPr="005C261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478"/>
    <w:rsid w:val="000724AD"/>
    <w:rsid w:val="00162E91"/>
    <w:rsid w:val="004A15F0"/>
    <w:rsid w:val="005C2616"/>
    <w:rsid w:val="006C382B"/>
    <w:rsid w:val="00750BA9"/>
    <w:rsid w:val="00AD7773"/>
    <w:rsid w:val="00B40A3A"/>
    <w:rsid w:val="00CA1478"/>
    <w:rsid w:val="00CB4C95"/>
    <w:rsid w:val="00F54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C731D6"/>
  <w15:chartTrackingRefBased/>
  <w15:docId w15:val="{520741FD-AFF1-417A-90FC-03F008D59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616"/>
  </w:style>
  <w:style w:type="paragraph" w:styleId="Ttulo1">
    <w:name w:val="heading 1"/>
    <w:basedOn w:val="Normal"/>
    <w:next w:val="Normal"/>
    <w:link w:val="Ttulo1Car"/>
    <w:uiPriority w:val="9"/>
    <w:qFormat/>
    <w:rsid w:val="00CA14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A14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A14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A14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A14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A14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A14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A14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A14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A14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A14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A14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A147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A147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A147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A147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A147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A147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A14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A14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A14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A14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A14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A147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A147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A147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A14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A147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A14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8</Characters>
  <Application>Microsoft Office Word</Application>
  <DocSecurity>0</DocSecurity>
  <Lines>1</Lines>
  <Paragraphs>1</Paragraphs>
  <ScaleCrop>false</ScaleCrop>
  <Company>Universidad de Málaga</Company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Muñoz Bravo</dc:creator>
  <cp:keywords/>
  <dc:description/>
  <cp:lastModifiedBy>Carlos Munoz Bravo</cp:lastModifiedBy>
  <cp:revision>4</cp:revision>
  <dcterms:created xsi:type="dcterms:W3CDTF">2024-02-16T11:04:00Z</dcterms:created>
  <dcterms:modified xsi:type="dcterms:W3CDTF">2024-12-20T10:16:00Z</dcterms:modified>
</cp:coreProperties>
</file>